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454" w:rsidRDefault="00EA2A33" w:rsidP="009C589C">
      <w:pPr>
        <w:rPr>
          <w:rFonts w:ascii="Verdana" w:hAnsi="Verdana"/>
          <w:sz w:val="22"/>
          <w:szCs w:val="22"/>
        </w:rPr>
      </w:pPr>
      <w:r w:rsidRPr="00EC641A">
        <w:rPr>
          <w:rFonts w:ascii="Verdana" w:hAnsi="Verdana"/>
          <w:b/>
          <w:sz w:val="22"/>
          <w:szCs w:val="22"/>
        </w:rPr>
        <w:t>Table S1: Results of repeated measures ANCOVA of bunchgrass basal area</w:t>
      </w:r>
    </w:p>
    <w:p w:rsidR="0043799D" w:rsidRPr="00EC641A" w:rsidRDefault="0043799D" w:rsidP="009C589C">
      <w:pPr>
        <w:rPr>
          <w:rFonts w:ascii="Verdana" w:hAnsi="Verdana"/>
          <w:sz w:val="22"/>
          <w:szCs w:val="22"/>
        </w:rPr>
      </w:pPr>
    </w:p>
    <w:p w:rsidR="00EA2A33" w:rsidRPr="00EC641A" w:rsidRDefault="00EA2A33" w:rsidP="009C589C">
      <w:pPr>
        <w:rPr>
          <w:rFonts w:ascii="Verdana" w:hAnsi="Verdana"/>
          <w:sz w:val="22"/>
          <w:szCs w:val="22"/>
        </w:rPr>
      </w:pPr>
    </w:p>
    <w:tbl>
      <w:tblPr>
        <w:tblStyle w:val="TableGrid2"/>
        <w:tblW w:w="4511" w:type="pct"/>
        <w:tblInd w:w="108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3"/>
        <w:gridCol w:w="719"/>
        <w:gridCol w:w="719"/>
        <w:gridCol w:w="720"/>
        <w:gridCol w:w="898"/>
      </w:tblGrid>
      <w:tr w:rsidR="00A42C33" w:rsidRPr="00EC641A" w:rsidTr="007F4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vAlign w:val="center"/>
          </w:tcPr>
          <w:p w:rsidR="009C589C" w:rsidRPr="00EC641A" w:rsidRDefault="009C589C" w:rsidP="009C58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Source of Variation</w:t>
            </w:r>
            <w:r w:rsidR="001A07AA" w:rsidRPr="00EC641A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</w:tc>
        <w:tc>
          <w:tcPr>
            <w:tcW w:w="416" w:type="pct"/>
            <w:vAlign w:val="center"/>
          </w:tcPr>
          <w:p w:rsidR="009C589C" w:rsidRPr="00EC641A" w:rsidRDefault="009C589C" w:rsidP="00FA3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NDF</w:t>
            </w:r>
          </w:p>
        </w:tc>
        <w:tc>
          <w:tcPr>
            <w:tcW w:w="416" w:type="pct"/>
            <w:vAlign w:val="center"/>
          </w:tcPr>
          <w:p w:rsidR="009C589C" w:rsidRPr="00EC641A" w:rsidRDefault="009C589C" w:rsidP="00FA3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DDF</w:t>
            </w:r>
          </w:p>
        </w:tc>
        <w:tc>
          <w:tcPr>
            <w:tcW w:w="417" w:type="pct"/>
            <w:vAlign w:val="center"/>
          </w:tcPr>
          <w:p w:rsidR="009C589C" w:rsidRPr="00EC641A" w:rsidRDefault="009C589C" w:rsidP="00FA3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vAlign w:val="center"/>
          </w:tcPr>
          <w:p w:rsidR="009C589C" w:rsidRPr="00EC641A" w:rsidRDefault="0040039C" w:rsidP="00FA39B6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</w:p>
        </w:tc>
      </w:tr>
      <w:tr w:rsidR="00A42C33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9C589C" w:rsidRPr="00EC641A" w:rsidRDefault="00662B00" w:rsidP="00FA39B6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Repeated measures fixed effects on basal area</w:t>
            </w:r>
          </w:p>
        </w:tc>
        <w:tc>
          <w:tcPr>
            <w:tcW w:w="416" w:type="pct"/>
          </w:tcPr>
          <w:p w:rsidR="009C589C" w:rsidRPr="00EC641A" w:rsidRDefault="009C589C" w:rsidP="00F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6" w:type="pct"/>
          </w:tcPr>
          <w:p w:rsidR="009C589C" w:rsidRPr="00EC641A" w:rsidRDefault="009C589C" w:rsidP="00F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7" w:type="pct"/>
          </w:tcPr>
          <w:p w:rsidR="009C589C" w:rsidRPr="00EC641A" w:rsidRDefault="009C589C" w:rsidP="00FA3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9C589C" w:rsidRPr="00EC641A" w:rsidRDefault="009C589C" w:rsidP="00FA39B6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</w:p>
        </w:tc>
      </w:tr>
      <w:tr w:rsidR="00A42C33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9C589C" w:rsidRPr="00EC641A" w:rsidRDefault="00662B00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uel</w:t>
            </w:r>
          </w:p>
        </w:tc>
        <w:tc>
          <w:tcPr>
            <w:tcW w:w="416" w:type="pct"/>
          </w:tcPr>
          <w:p w:rsidR="009C589C" w:rsidRPr="00EC641A" w:rsidRDefault="00662B00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9C589C" w:rsidRPr="00EC641A" w:rsidRDefault="00322FBD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69.3</w:t>
            </w:r>
          </w:p>
        </w:tc>
        <w:tc>
          <w:tcPr>
            <w:tcW w:w="417" w:type="pct"/>
          </w:tcPr>
          <w:p w:rsidR="009C589C" w:rsidRPr="00EC641A" w:rsidRDefault="00322FBD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0.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9C589C" w:rsidRPr="00EC641A" w:rsidRDefault="0049456E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A42C33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9C589C" w:rsidRPr="00EC641A" w:rsidRDefault="00662B00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416" w:type="pct"/>
          </w:tcPr>
          <w:p w:rsidR="009C589C" w:rsidRPr="00EC641A" w:rsidRDefault="00662B00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9C589C" w:rsidRPr="00EC641A" w:rsidRDefault="00322FBD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58.2</w:t>
            </w:r>
          </w:p>
        </w:tc>
        <w:tc>
          <w:tcPr>
            <w:tcW w:w="417" w:type="pct"/>
          </w:tcPr>
          <w:p w:rsidR="009C589C" w:rsidRPr="00EC641A" w:rsidRDefault="00322FBD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9C589C" w:rsidRPr="00EC641A" w:rsidRDefault="00322FBD" w:rsidP="0049456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887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Census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2.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1F61B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uel x Species</w:t>
            </w:r>
          </w:p>
        </w:tc>
        <w:tc>
          <w:tcPr>
            <w:tcW w:w="416" w:type="pct"/>
          </w:tcPr>
          <w:p w:rsidR="00B54222" w:rsidRPr="00EC641A" w:rsidRDefault="00B54222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B54222" w:rsidRPr="00EC641A" w:rsidRDefault="00B54222" w:rsidP="001F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417" w:type="pct"/>
          </w:tcPr>
          <w:p w:rsidR="00B54222" w:rsidRPr="00EC641A" w:rsidRDefault="00B54222" w:rsidP="001F61B4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3.6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1F61B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033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uel x Census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888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pecies x Census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.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391854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176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Fuel x Species x Census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0.5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600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re-treatment basal area (covariate)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68.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re-treatment basal area x Fuel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65.4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11.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&lt;0.001</w:t>
            </w:r>
          </w:p>
        </w:tc>
      </w:tr>
      <w:tr w:rsidR="00B54222" w:rsidRPr="00EC641A" w:rsidTr="007F4E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re-treatment basal area x Fuel x Species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16" w:type="pct"/>
          </w:tcPr>
          <w:p w:rsidR="00B54222" w:rsidRPr="00EC641A" w:rsidRDefault="00B54222" w:rsidP="009C5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70.2</w:t>
            </w:r>
          </w:p>
        </w:tc>
        <w:tc>
          <w:tcPr>
            <w:tcW w:w="417" w:type="pct"/>
          </w:tcPr>
          <w:p w:rsidR="00B54222" w:rsidRPr="00EC641A" w:rsidRDefault="00B54222" w:rsidP="00A9448D">
            <w:pPr>
              <w:ind w:right="-19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sz w:val="22"/>
                <w:szCs w:val="22"/>
              </w:rPr>
              <w:t>5.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EC641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0.002</w:t>
            </w:r>
          </w:p>
        </w:tc>
      </w:tr>
      <w:tr w:rsidR="00B54222" w:rsidRPr="00EC641A" w:rsidTr="007F4E9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pct"/>
            <w:tcBorders>
              <w:top w:val="none" w:sz="0" w:space="0" w:color="auto"/>
            </w:tcBorders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B54222" w:rsidRPr="00EC641A" w:rsidRDefault="00B54222" w:rsidP="009C58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one" w:sz="0" w:space="0" w:color="auto"/>
            </w:tcBorders>
          </w:tcPr>
          <w:p w:rsidR="00B54222" w:rsidRPr="00EC641A" w:rsidRDefault="00B54222" w:rsidP="009C58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none" w:sz="0" w:space="0" w:color="auto"/>
            </w:tcBorders>
          </w:tcPr>
          <w:p w:rsidR="00B54222" w:rsidRPr="00EC641A" w:rsidRDefault="00B54222" w:rsidP="00A9448D">
            <w:pPr>
              <w:ind w:right="-19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0" w:type="pct"/>
            <w:tcBorders>
              <w:top w:val="none" w:sz="0" w:space="0" w:color="auto"/>
            </w:tcBorders>
          </w:tcPr>
          <w:p w:rsidR="00B54222" w:rsidRPr="00EC641A" w:rsidRDefault="00B54222" w:rsidP="009C589C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</w:tr>
    </w:tbl>
    <w:p w:rsidR="009C589C" w:rsidRDefault="009C589C" w:rsidP="009C589C">
      <w:pPr>
        <w:rPr>
          <w:rFonts w:ascii="Verdana" w:hAnsi="Verdana"/>
          <w:sz w:val="22"/>
          <w:szCs w:val="22"/>
        </w:rPr>
      </w:pPr>
    </w:p>
    <w:p w:rsidR="00EA2A33" w:rsidRPr="00EC641A" w:rsidRDefault="00EA2A33" w:rsidP="00EA2A33">
      <w:r w:rsidRPr="00EC641A">
        <w:t>Basal area at the time of the spring census treated as a pre-treatment covariate.  NDF = numerator degrees of freedom</w:t>
      </w:r>
      <w:proofErr w:type="gramStart"/>
      <w:r w:rsidRPr="00EC641A">
        <w:t>;</w:t>
      </w:r>
      <w:proofErr w:type="gramEnd"/>
      <w:r w:rsidRPr="00EC641A">
        <w:t xml:space="preserve"> DDF = denominator degrees of freedom based on </w:t>
      </w:r>
      <w:proofErr w:type="spellStart"/>
      <w:r w:rsidRPr="00EC641A">
        <w:t>Kenward</w:t>
      </w:r>
      <w:proofErr w:type="spellEnd"/>
      <w:r w:rsidRPr="00EC641A">
        <w:t>-Roger approximation.</w:t>
      </w:r>
    </w:p>
    <w:p w:rsidR="00EA2A33" w:rsidRDefault="00EA2A33">
      <w:pPr>
        <w:rPr>
          <w:sz w:val="22"/>
          <w:szCs w:val="22"/>
        </w:rPr>
      </w:pPr>
      <w:bookmarkStart w:id="0" w:name="_GoBack"/>
      <w:bookmarkEnd w:id="0"/>
    </w:p>
    <w:sectPr w:rsidR="00EA2A33" w:rsidSect="00A4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5B6C94"/>
    <w:rsid w:val="00081DDC"/>
    <w:rsid w:val="001A07AA"/>
    <w:rsid w:val="001F61B4"/>
    <w:rsid w:val="00271B2B"/>
    <w:rsid w:val="00296F53"/>
    <w:rsid w:val="00322FBD"/>
    <w:rsid w:val="00391854"/>
    <w:rsid w:val="0040039C"/>
    <w:rsid w:val="0043799D"/>
    <w:rsid w:val="00485527"/>
    <w:rsid w:val="0049456E"/>
    <w:rsid w:val="004C3440"/>
    <w:rsid w:val="004E1DD1"/>
    <w:rsid w:val="00574DB8"/>
    <w:rsid w:val="00581818"/>
    <w:rsid w:val="00597CE0"/>
    <w:rsid w:val="005B6C94"/>
    <w:rsid w:val="006111B7"/>
    <w:rsid w:val="00647F08"/>
    <w:rsid w:val="00662B00"/>
    <w:rsid w:val="006863A1"/>
    <w:rsid w:val="006A1CBA"/>
    <w:rsid w:val="006B6454"/>
    <w:rsid w:val="007F4E99"/>
    <w:rsid w:val="00800D01"/>
    <w:rsid w:val="00957FED"/>
    <w:rsid w:val="00982CFE"/>
    <w:rsid w:val="009B7156"/>
    <w:rsid w:val="009C589C"/>
    <w:rsid w:val="00A42C33"/>
    <w:rsid w:val="00A9448D"/>
    <w:rsid w:val="00AE0F16"/>
    <w:rsid w:val="00B13608"/>
    <w:rsid w:val="00B54222"/>
    <w:rsid w:val="00BE3B6B"/>
    <w:rsid w:val="00CB16DE"/>
    <w:rsid w:val="00D30A3B"/>
    <w:rsid w:val="00D464CA"/>
    <w:rsid w:val="00DC3866"/>
    <w:rsid w:val="00DC4721"/>
    <w:rsid w:val="00EA2A33"/>
    <w:rsid w:val="00EC641A"/>
    <w:rsid w:val="00EE20BA"/>
    <w:rsid w:val="00EF270B"/>
    <w:rsid w:val="00FA39B6"/>
    <w:rsid w:val="00F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70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2">
    <w:name w:val="Table Grid 2"/>
    <w:basedOn w:val="TableNormal"/>
    <w:rsid w:val="009C589C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272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1489">
      <w:bodyDiv w:val="1"/>
      <w:marLeft w:val="80"/>
      <w:marRight w:val="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2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LSU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aul R. Gagnon</dc:creator>
  <cp:lastModifiedBy>Paul Gagnon</cp:lastModifiedBy>
  <cp:revision>2</cp:revision>
  <dcterms:created xsi:type="dcterms:W3CDTF">2011-12-14T18:06:00Z</dcterms:created>
  <dcterms:modified xsi:type="dcterms:W3CDTF">2011-12-14T18:06:00Z</dcterms:modified>
</cp:coreProperties>
</file>